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104A4" w14:textId="0042088B" w:rsidR="00DF5FE3" w:rsidRDefault="006E0388">
      <w:r>
        <w:rPr>
          <w:noProof/>
        </w:rPr>
        <w:drawing>
          <wp:inline distT="0" distB="0" distL="0" distR="0" wp14:anchorId="452E21D0" wp14:editId="15D3FA9D">
            <wp:extent cx="4572000" cy="5486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E761F" w14:textId="2604128D" w:rsidR="006E0388" w:rsidRDefault="006E0388">
      <w:r w:rsidRPr="006B44E1">
        <w:rPr>
          <w:b/>
          <w:bCs/>
        </w:rPr>
        <w:t>S4 Fig. Changes in the model fit statistics for different types of models.</w:t>
      </w:r>
      <w:r w:rsidRPr="006B44E1">
        <w:t xml:space="preserve"> Type 1 zero-inflated binomial distribution yielded the lowest AIC and WAIC scores suggesting the best model fit.</w:t>
      </w:r>
    </w:p>
    <w:sectPr w:rsidR="006E0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88"/>
    <w:rsid w:val="000312FC"/>
    <w:rsid w:val="006E0388"/>
    <w:rsid w:val="00E8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C9895"/>
  <w15:chartTrackingRefBased/>
  <w15:docId w15:val="{F51CCDD3-63A0-4C63-BC02-2779F41AF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Shannon Hedtke</cp:lastModifiedBy>
  <cp:revision>1</cp:revision>
  <dcterms:created xsi:type="dcterms:W3CDTF">2022-07-11T02:54:00Z</dcterms:created>
  <dcterms:modified xsi:type="dcterms:W3CDTF">2022-07-11T02:55:00Z</dcterms:modified>
</cp:coreProperties>
</file>